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4C40CC" w14:textId="525475D3" w:rsidR="00EF1976" w:rsidRPr="00EF1976" w:rsidRDefault="00EF1976">
      <w:pPr>
        <w:rPr>
          <w:rFonts w:asciiTheme="majorHAnsi" w:hAnsiTheme="majorHAnsi" w:cstheme="majorHAnsi"/>
          <w:b/>
          <w:bCs/>
        </w:rPr>
      </w:pPr>
      <w:r w:rsidRPr="00EF1976">
        <w:rPr>
          <w:rFonts w:asciiTheme="majorHAnsi" w:hAnsiTheme="majorHAnsi" w:cstheme="majorHAnsi"/>
          <w:b/>
          <w:bCs/>
        </w:rPr>
        <w:t>Predicted res sites of TA-carrying transposons</w:t>
      </w:r>
    </w:p>
    <w:p w14:paraId="775457ED" w14:textId="77777777" w:rsidR="00EF1976" w:rsidRDefault="00EF1976"/>
    <w:tbl>
      <w:tblPr>
        <w:tblW w:w="19571" w:type="dxa"/>
        <w:tblInd w:w="-1168" w:type="dxa"/>
        <w:tblLayout w:type="fixed"/>
        <w:tblLook w:val="0000" w:firstRow="0" w:lastRow="0" w:firstColumn="0" w:lastColumn="0" w:noHBand="0" w:noVBand="0"/>
      </w:tblPr>
      <w:tblGrid>
        <w:gridCol w:w="2836"/>
        <w:gridCol w:w="850"/>
        <w:gridCol w:w="709"/>
        <w:gridCol w:w="3260"/>
        <w:gridCol w:w="709"/>
        <w:gridCol w:w="4252"/>
        <w:gridCol w:w="701"/>
        <w:gridCol w:w="3127"/>
        <w:gridCol w:w="3127"/>
      </w:tblGrid>
      <w:tr w:rsidR="00EF1976" w:rsidRPr="00A23673" w14:paraId="252F76E6" w14:textId="6C4DFDFA" w:rsidTr="00EF1976">
        <w:trPr>
          <w:trHeight w:val="605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15822C9" w14:textId="6CC46464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Transpos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3B6BF7" w14:textId="062D41F2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Sub-</w:t>
            </w: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A98845" w14:textId="5D4C3C55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Start  R</w:t>
            </w: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1DD98FA" w14:textId="1D25734A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42ADD3" w14:textId="62AB0DB5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Start</w:t>
            </w: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 xml:space="preserve"> R</w:t>
            </w: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134CFE" w14:textId="163EB5F0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97DA835" w14:textId="10B198D0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Start R</w:t>
            </w: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4AABD5E" w14:textId="46AE1880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  <w:r w:rsidRPr="00A23673"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R</w:t>
            </w:r>
            <w:r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  <w:t>III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7154C05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EF1976" w:rsidRPr="00A23673" w14:paraId="0328D3E7" w14:textId="57121A61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8F10E6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4662a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NC_01412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C34044" w14:textId="6903B223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85544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0FF375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TGTTCAGGTAATGatGTAAACGCGGC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FB78C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F5602A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gTGTCGTAAAACAtttGTTTTGCGACAG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1B1752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FE8058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CAAAAATGTACGGAAAACTCTAT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C8AEEC6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31FA6739" w14:textId="28F72595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055FFE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044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Y1769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467F7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93993E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6ACA2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GACAAAACGaaGGTTTTGCCG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D9D97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579676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cGCGCTACGGTTCaaataactggtacGCTT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D80AFD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CE6814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ACTAACGTAGTCGAGTAAACGGTAC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C697E27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42675BC1" w14:textId="66195A69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E56B4DE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046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Y1836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65AD9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C09CDF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A4EE0E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AAAAAAACCttCGTTTTGCCG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F16686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9B07F5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TGCGCTACGGTTCAAATAACTGGTACGCTT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31184A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21B751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ACTAACGTAGTCGAGTAAACGGTAC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5AE497B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76443499" w14:textId="3A45DDA2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237CCA3" w14:textId="62DE8932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393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_TA_MF48784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B254A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66FA9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56A83DD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G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5A0AF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C62C09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382BF5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9F4253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CGGAAACCCCTTCTTG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55463B3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046F2672" w14:textId="31818752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1A2C35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_TA_JN64809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2C16C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73938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6EFB92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9FB4F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AEF05E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EC17CE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FE08C3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1311E98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7AAEBF1D" w14:textId="646F83D5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7229372" w14:textId="1954018E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_TA_CP01644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7F407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D852E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5F1E4B9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BE087DE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C9106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F867D69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585D7A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52181AF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7D956356" w14:textId="1178E15B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CE6A423" w14:textId="2AC253CF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_TA_MH053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339C1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F731B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3ADE6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739DD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27B1B5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7D3E6F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74F705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56A1E2C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2FE23A21" w14:textId="33146E14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710E11C" w14:textId="73F27F4D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_TA_CP0024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98ED9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DF0AA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DA871E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25639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F6B2B3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D65CB2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52E64E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1CFC4EA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0149CD98" w14:textId="0AC22213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4DCC4A8" w14:textId="03D9EE90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12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CP01729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710B2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5411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D5DECB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GTGTCGT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4DE8A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2E39B9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0D50E4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890AD0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4A1D6F1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168A7494" w14:textId="5FBFC38D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760E59D" w14:textId="0A091F69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_TA_JN64809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555DA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F695B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2D9641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E235D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9393D8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3F991B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85741F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ABDD68E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6E375814" w14:textId="3FDCF9BA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8A70F0E" w14:textId="6D97518F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_TA_GQ98355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F97C4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20A03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7AFD05F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D9BDA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24D944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53EFF4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CD40E59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B651CE1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2F7794D5" w14:textId="1111A215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C3AD8E5" w14:textId="3FC44F8C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_TA_KY20693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9FBD1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268E9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7938681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FEB15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CE57BB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6AC80F0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7F5101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G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C83B7E6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04452865" w14:textId="1432DC35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9956BA0" w14:textId="6914759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5_A_EF62829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44E8E1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E3F0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BB4E99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728EA9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3D7E1CE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BFE71C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B5FC63E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E369539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35001803" w14:textId="0F079FD9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C2B656F" w14:textId="2440EEB0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_TA_MF48784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DF3CBF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A5B1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5F5EDF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G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7817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8EF60F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266D0C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D64F46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CGGAAACCCCTTCTTG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28C104A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5D08BE29" w14:textId="4259B329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5FA5FEB5" w14:textId="40DC7622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_TA_CP021651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295AD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FCCD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EB1439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17A031E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0D66FE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3D8F371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A40A50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63B024A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4BFEC7CB" w14:textId="20D394EC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33740DF3" w14:textId="5406A19F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8_TA_KC771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48021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83F10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47C2BC3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BB4A9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70288C8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EA4919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A72AA5E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A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004D283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3EA1E38E" w14:textId="040CCEF3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084382F4" w14:textId="64CED7C8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01</w:t>
            </w:r>
            <w:r w:rsidR="0048510A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.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9_TA_AJ86357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0373B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A888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3D539A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CCTGTCGGAAAACatTTGTTTT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0960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55766E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C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5136AC9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4F463B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ACGGAAACCTCGTCTTG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A6BEE5B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2B2E142D" w14:textId="19A40E19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3A39F6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5563a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KJ92039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26B33F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B72B4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804809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GACAAAACGaaGGTTTTGCCG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C5D80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53FC6C3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cGCGCTACGGTTCaaataactggtacGCTT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15D0494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297233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ACTAACGTAGTCGAGTAAACAGTAC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5BDA46E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658D5CF8" w14:textId="1759F784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1C8C21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PpupPGH1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Y0945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CB9C1E" w14:textId="1DEA3509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30EC9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2AF201F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TGTTCAGGTAATGatGTAAACGCGGC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1429D7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13A01A0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ggTGTCGTAAAACAtttGTTTTGCGACAGG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012533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A0DFC1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CAAAAATGTACGGAAAACTCTATC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179377A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1764F4D4" w14:textId="50E7C99B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FBB466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Thsp9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FP47595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88429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6F9A0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6074220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GATAAAACCttCGTTTTACAAG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49742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6F8E1D1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CGCAATTCGTCTaactttgtggtttGATG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4FBE1E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E1504C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ATTCTCTTTCAACGAGTAAAGCAGAC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72E1B05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42E66202" w14:textId="6ECF753E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71114C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Tsp1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NC_014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556CCC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FA571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7EAF52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CCTGTCGGAAAACatTTGATTGTCGAC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CC9CA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03A1D22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GCCGCAAAATTgtgcggaaaaCTGTGTCGCCAGAcgctacca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72084A8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432022D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GCGGAAACCGCGTCTTGATGGTT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7D1B0FA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03F8EA06" w14:textId="327F3E90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1B4ACBE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Xc4.1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CP01195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7C58D2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68413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A9A950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GATAAAACGatCGTTTATCTG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54E4C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0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6EDA3C8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ACAAGCAGTCTataaaagtggtttGCAT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454FE4E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250D22B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GTCTTAATCAACGAGTAAAACGGAA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68FE8B0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35AC3EF3" w14:textId="69DE81A0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7F36961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Xc4.2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CP023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29974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9D2FE0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334256F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AATAAAACGatCGTTTTTATG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0E996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4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3220825A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ACAAGCAGTCtgtaatagtggtttgTAC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2435806D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338CA53F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ATTAAAAATTAACGAGTAAAGCAAAA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181FC13A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0058F5AE" w14:textId="15448957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2BF7BAAF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Xc4.3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_CP020887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C18D3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532EF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1F3D146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AATAAAACGAatCGTTTTTATG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45155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465003CB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ACAAGCAGTCtgtaatagtggtttgTAC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06AE592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699E7E1C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ATTAAAAATTAACGAGTAAAGCAAAA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01559C16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  <w:tr w:rsidR="00EF1976" w:rsidRPr="00A23673" w14:paraId="094AFB28" w14:textId="4C51A46D" w:rsidTr="00EF1976">
        <w:trPr>
          <w:trHeight w:val="302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</w:tcPr>
          <w:p w14:paraId="6FD5D13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48510A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Xc4</w:t>
            </w: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_TA_Z73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C78C2F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Tn</w:t>
            </w:r>
            <w:r w:rsidRPr="00BA4F05">
              <w:rPr>
                <w:rFonts w:asciiTheme="majorHAnsi" w:hAnsiTheme="majorHAnsi" w:cstheme="majorHAnsi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59DCA4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14:paraId="047232E8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GTTCAATAAAACGatCGTTTTTATGAA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17B205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4252" w:type="dxa"/>
            <w:tcBorders>
              <w:top w:val="nil"/>
              <w:left w:val="nil"/>
              <w:bottom w:val="nil"/>
              <w:right w:val="nil"/>
            </w:tcBorders>
          </w:tcPr>
          <w:p w14:paraId="24152516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CAACAAGCAGTCtgtaatagtggtttgTACAATCAAAGTT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</w:tcPr>
          <w:p w14:paraId="5A3C8A77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5F98F063" w14:textId="77777777" w:rsidR="00EF1976" w:rsidRPr="0055771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theme="majorHAnsi"/>
                <w:color w:val="000000"/>
                <w:sz w:val="16"/>
                <w:szCs w:val="16"/>
              </w:rPr>
            </w:pPr>
            <w:r w:rsidRPr="00557713">
              <w:rPr>
                <w:rFonts w:asciiTheme="majorHAnsi" w:hAnsiTheme="majorHAnsi" w:cstheme="majorHAnsi"/>
                <w:color w:val="000000"/>
                <w:sz w:val="16"/>
                <w:szCs w:val="16"/>
              </w:rPr>
              <w:t>ATTATTAAAAATTAACGAGTAAAGCAAAAT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</w:tcPr>
          <w:p w14:paraId="731DB86C" w14:textId="77777777" w:rsidR="00EF1976" w:rsidRPr="00A23673" w:rsidRDefault="00EF197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Theme="majorHAnsi" w:hAnsiTheme="majorHAnsi" w:cs="Calibri"/>
                <w:color w:val="000000"/>
                <w:sz w:val="18"/>
                <w:szCs w:val="18"/>
              </w:rPr>
            </w:pPr>
          </w:p>
        </w:tc>
      </w:tr>
    </w:tbl>
    <w:p w14:paraId="1C91E44E" w14:textId="3A4D3782" w:rsidR="00DB799D" w:rsidRPr="00EF1976" w:rsidRDefault="00DB799D">
      <w:pPr>
        <w:rPr>
          <w:rFonts w:asciiTheme="majorHAnsi" w:hAnsiTheme="majorHAnsi" w:cstheme="majorHAnsi"/>
        </w:rPr>
      </w:pPr>
    </w:p>
    <w:p w14:paraId="0C75F20F" w14:textId="2D365CB5" w:rsidR="00E24F78" w:rsidRPr="00E24F78" w:rsidRDefault="00EF1976" w:rsidP="00E24F78">
      <w:pPr>
        <w:rPr>
          <w:rFonts w:ascii="Times New Roman" w:eastAsia="Times New Roman" w:hAnsi="Times New Roman" w:cs="Times New Roman"/>
          <w:lang w:val="en-GB" w:eastAsia="en-GB"/>
        </w:rPr>
      </w:pPr>
      <w:r w:rsidRPr="00EF1976">
        <w:rPr>
          <w:rFonts w:asciiTheme="majorHAnsi" w:hAnsiTheme="majorHAnsi" w:cstheme="majorHAnsi"/>
        </w:rPr>
        <w:t xml:space="preserve">Column 1: </w:t>
      </w:r>
      <w:r>
        <w:rPr>
          <w:rFonts w:asciiTheme="majorHAnsi" w:hAnsiTheme="majorHAnsi" w:cstheme="majorHAnsi"/>
        </w:rPr>
        <w:t xml:space="preserve"> TA-carrying transposon names and accession numbers; column 2: Tn3 sub-group; column</w:t>
      </w:r>
      <w:r w:rsidR="00557713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 xml:space="preserve"> 3</w:t>
      </w:r>
      <w:r w:rsidR="00557713">
        <w:rPr>
          <w:rFonts w:asciiTheme="majorHAnsi" w:hAnsiTheme="majorHAnsi" w:cstheme="majorHAnsi"/>
        </w:rPr>
        <w:t>, 5 and 7</w:t>
      </w:r>
      <w:r>
        <w:rPr>
          <w:rFonts w:asciiTheme="majorHAnsi" w:hAnsiTheme="majorHAnsi" w:cstheme="majorHAnsi"/>
        </w:rPr>
        <w:t>: nucleotide within res at which res site</w:t>
      </w:r>
      <w:r w:rsidR="00557713">
        <w:rPr>
          <w:rFonts w:asciiTheme="majorHAnsi" w:hAnsiTheme="majorHAnsi" w:cstheme="majorHAnsi"/>
        </w:rPr>
        <w:t>s</w:t>
      </w:r>
      <w:r>
        <w:rPr>
          <w:rFonts w:asciiTheme="majorHAnsi" w:hAnsiTheme="majorHAnsi" w:cstheme="majorHAnsi"/>
        </w:rPr>
        <w:t xml:space="preserve"> I</w:t>
      </w:r>
      <w:r w:rsidR="00557713">
        <w:rPr>
          <w:rFonts w:asciiTheme="majorHAnsi" w:hAnsiTheme="majorHAnsi" w:cstheme="majorHAnsi"/>
        </w:rPr>
        <w:t>, II and III start</w:t>
      </w:r>
      <w:r w:rsidR="00E24F78">
        <w:rPr>
          <w:rFonts w:asciiTheme="majorHAnsi" w:hAnsiTheme="majorHAnsi" w:cstheme="majorHAnsi"/>
        </w:rPr>
        <w:t xml:space="preserve"> </w:t>
      </w:r>
      <w:r w:rsidR="00E24F78" w:rsidRPr="00E24F78">
        <w:rPr>
          <w:rFonts w:asciiTheme="majorHAnsi" w:hAnsiTheme="majorHAnsi" w:cstheme="majorHAnsi"/>
        </w:rPr>
        <w:t>(</w:t>
      </w:r>
      <w:r w:rsidR="00E24F78" w:rsidRPr="00E24F78">
        <w:rPr>
          <w:rFonts w:asciiTheme="majorHAnsi" w:eastAsia="Times New Roman" w:hAnsiTheme="majorHAnsi" w:cstheme="majorHAnsi"/>
          <w:lang w:val="en-GB" w:eastAsia="en-GB"/>
        </w:rPr>
        <w:t xml:space="preserve">the nucleotide position of the motif, relative to the first nucleotide of the intergenic sequence upstream of </w:t>
      </w:r>
      <w:r w:rsidR="00E24F78" w:rsidRPr="00E24F78">
        <w:rPr>
          <w:rFonts w:asciiTheme="majorHAnsi" w:eastAsia="Times New Roman" w:hAnsiTheme="majorHAnsi" w:cstheme="majorHAnsi"/>
          <w:i/>
          <w:iCs/>
          <w:lang w:val="en-GB" w:eastAsia="en-GB"/>
        </w:rPr>
        <w:t>tnpR</w:t>
      </w:r>
      <w:r w:rsidR="00E24F78" w:rsidRPr="00E24F78">
        <w:rPr>
          <w:rFonts w:asciiTheme="majorHAnsi" w:eastAsia="Times New Roman" w:hAnsiTheme="majorHAnsi" w:cstheme="majorHAnsi"/>
          <w:lang w:val="en-GB" w:eastAsia="en-GB"/>
        </w:rPr>
        <w:t>)</w:t>
      </w:r>
      <w:r w:rsidR="00557713">
        <w:rPr>
          <w:rFonts w:asciiTheme="majorHAnsi" w:hAnsiTheme="majorHAnsi" w:cstheme="majorHAnsi"/>
        </w:rPr>
        <w:t xml:space="preserve">; column 4, 6 and 8: DNA sequence of res sites I, II and III; </w:t>
      </w:r>
      <w:r w:rsidR="00E24F78" w:rsidRPr="00E24F78">
        <w:rPr>
          <w:rFonts w:asciiTheme="majorHAnsi" w:eastAsia="Times New Roman" w:hAnsiTheme="majorHAnsi" w:cstheme="majorHAnsi"/>
          <w:lang w:val="en-GB" w:eastAsia="en-GB"/>
        </w:rPr>
        <w:t xml:space="preserve">upper case </w:t>
      </w:r>
      <w:r w:rsidR="00121A33">
        <w:rPr>
          <w:rFonts w:asciiTheme="majorHAnsi" w:eastAsia="Times New Roman" w:hAnsiTheme="majorHAnsi" w:cstheme="majorHAnsi"/>
          <w:lang w:val="en-GB" w:eastAsia="en-GB"/>
        </w:rPr>
        <w:t>indicates</w:t>
      </w:r>
      <w:r w:rsidR="00E24F78" w:rsidRPr="00E24F78">
        <w:rPr>
          <w:rFonts w:asciiTheme="majorHAnsi" w:eastAsia="Times New Roman" w:hAnsiTheme="majorHAnsi" w:cstheme="majorHAnsi"/>
          <w:lang w:val="en-GB" w:eastAsia="en-GB"/>
        </w:rPr>
        <w:t xml:space="preserve"> the motif, lower case </w:t>
      </w:r>
      <w:r w:rsidR="00121A33">
        <w:rPr>
          <w:rFonts w:asciiTheme="majorHAnsi" w:eastAsia="Times New Roman" w:hAnsiTheme="majorHAnsi" w:cstheme="majorHAnsi"/>
          <w:lang w:val="en-GB" w:eastAsia="en-GB"/>
        </w:rPr>
        <w:t>letters indicate nucleotides that are not part of the motif.</w:t>
      </w:r>
      <w:bookmarkStart w:id="0" w:name="_GoBack"/>
      <w:bookmarkEnd w:id="0"/>
    </w:p>
    <w:p w14:paraId="3F575204" w14:textId="23D3F069" w:rsidR="00EF1976" w:rsidRPr="00E24F78" w:rsidRDefault="00EF1976">
      <w:pPr>
        <w:rPr>
          <w:rFonts w:asciiTheme="majorHAnsi" w:hAnsiTheme="majorHAnsi" w:cstheme="majorHAnsi"/>
          <w:lang w:val="en-GB"/>
        </w:rPr>
      </w:pPr>
    </w:p>
    <w:sectPr w:rsidR="00EF1976" w:rsidRPr="00E24F78" w:rsidSect="00E32D16">
      <w:pgSz w:w="16820" w:h="11900" w:orient="landscape"/>
      <w:pgMar w:top="851" w:right="1077" w:bottom="624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23673"/>
    <w:rsid w:val="00102598"/>
    <w:rsid w:val="00121A33"/>
    <w:rsid w:val="002A196E"/>
    <w:rsid w:val="0048510A"/>
    <w:rsid w:val="00557713"/>
    <w:rsid w:val="007E20FF"/>
    <w:rsid w:val="00A23673"/>
    <w:rsid w:val="00BA4F05"/>
    <w:rsid w:val="00D46775"/>
    <w:rsid w:val="00D553CD"/>
    <w:rsid w:val="00DB799D"/>
    <w:rsid w:val="00E24F78"/>
    <w:rsid w:val="00E32D16"/>
    <w:rsid w:val="00EF1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14E4A2"/>
  <w14:defaultImageDpi w14:val="300"/>
  <w15:docId w15:val="{284B4EBB-F3E1-4FB5-989B-36E86238C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link w:val="SansinterligneCar"/>
    <w:uiPriority w:val="1"/>
    <w:qFormat/>
    <w:rsid w:val="00EF1976"/>
    <w:rPr>
      <w:sz w:val="22"/>
      <w:szCs w:val="22"/>
      <w:lang w:val="en-GB" w:eastAsia="en-GB"/>
    </w:rPr>
  </w:style>
  <w:style w:type="character" w:customStyle="1" w:styleId="SansinterligneCar">
    <w:name w:val="Sans interligne Car"/>
    <w:basedOn w:val="Policepardfaut"/>
    <w:link w:val="Sansinterligne"/>
    <w:uiPriority w:val="1"/>
    <w:rsid w:val="00EF1976"/>
    <w:rPr>
      <w:sz w:val="22"/>
      <w:szCs w:val="22"/>
      <w:lang w:val="en-GB" w:eastAsia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1A33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1A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167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12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32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612</Words>
  <Characters>3490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KU Leuven</Company>
  <LinksUpToDate>false</LinksUpToDate>
  <CharactersWithSpaces>4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psi Lima Mendez</dc:creator>
  <cp:keywords/>
  <dc:description/>
  <cp:lastModifiedBy>Mike Chandler</cp:lastModifiedBy>
  <cp:revision>9</cp:revision>
  <dcterms:created xsi:type="dcterms:W3CDTF">2019-09-27T15:25:00Z</dcterms:created>
  <dcterms:modified xsi:type="dcterms:W3CDTF">2020-02-12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935167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